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58AED" w14:textId="17C8BD3C" w:rsidR="00A74D2E" w:rsidRDefault="00A74D2E"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A4E732E" wp14:editId="10BAB55B">
            <wp:simplePos x="0" y="0"/>
            <wp:positionH relativeFrom="margin">
              <wp:posOffset>56515</wp:posOffset>
            </wp:positionH>
            <wp:positionV relativeFrom="margin">
              <wp:posOffset>-207645</wp:posOffset>
            </wp:positionV>
            <wp:extent cx="8010525" cy="4671060"/>
            <wp:effectExtent l="0" t="0" r="3175" b="2540"/>
            <wp:wrapSquare wrapText="bothSides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0525" cy="467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7E60A6" w14:textId="6596A3DD" w:rsidR="00F066B7" w:rsidRDefault="00F066B7"/>
    <w:p w14:paraId="5F194AD9" w14:textId="6E50EE59" w:rsidR="00A74D2E" w:rsidRDefault="00A74D2E"/>
    <w:p w14:paraId="31D4C917" w14:textId="4B333B77" w:rsidR="00A74D2E" w:rsidRDefault="00A74D2E"/>
    <w:p w14:paraId="077D2258" w14:textId="669B42D6" w:rsidR="00A74D2E" w:rsidRDefault="00A74D2E"/>
    <w:p w14:paraId="6D6006C6" w14:textId="17F0BD83" w:rsidR="00A74D2E" w:rsidRDefault="00A74D2E"/>
    <w:p w14:paraId="09A30D81" w14:textId="4F49C935" w:rsidR="00A74D2E" w:rsidRDefault="00A74D2E"/>
    <w:p w14:paraId="5CB8CAB2" w14:textId="384503B4" w:rsidR="00A74D2E" w:rsidRDefault="00A74D2E"/>
    <w:p w14:paraId="4AABDF97" w14:textId="3EAD7D78" w:rsidR="00A74D2E" w:rsidRDefault="00A74D2E"/>
    <w:p w14:paraId="20B347BA" w14:textId="18D369F6" w:rsidR="00A74D2E" w:rsidRDefault="00A74D2E"/>
    <w:p w14:paraId="0194CF79" w14:textId="44E804E9" w:rsidR="00A74D2E" w:rsidRDefault="00A74D2E"/>
    <w:p w14:paraId="14114214" w14:textId="7520B9A0" w:rsidR="00A74D2E" w:rsidRDefault="00A74D2E"/>
    <w:p w14:paraId="037E3075" w14:textId="1B159966" w:rsidR="00A74D2E" w:rsidRDefault="00A74D2E"/>
    <w:p w14:paraId="26AAADEE" w14:textId="7CDF4F0F" w:rsidR="00A74D2E" w:rsidRDefault="00A74D2E"/>
    <w:p w14:paraId="1DE8FD38" w14:textId="0E47101C" w:rsidR="00A74D2E" w:rsidRDefault="00A74D2E"/>
    <w:p w14:paraId="5741AF94" w14:textId="0DF99D75" w:rsidR="00A74D2E" w:rsidRDefault="00A74D2E"/>
    <w:p w14:paraId="3C1A3911" w14:textId="550C176B" w:rsidR="00A74D2E" w:rsidRDefault="00A74D2E"/>
    <w:p w14:paraId="4BEB4055" w14:textId="1B0FDC44" w:rsidR="00A74D2E" w:rsidRDefault="00A74D2E"/>
    <w:p w14:paraId="4A81D8F2" w14:textId="726C9740" w:rsidR="00A74D2E" w:rsidRDefault="00A74D2E"/>
    <w:p w14:paraId="4AF35C33" w14:textId="7524E45F" w:rsidR="00A74D2E" w:rsidRDefault="00A74D2E"/>
    <w:p w14:paraId="2359F42B" w14:textId="4CF8DF93" w:rsidR="00A74D2E" w:rsidRDefault="00A74D2E"/>
    <w:p w14:paraId="02A5EEF6" w14:textId="32CCFDB4" w:rsidR="00A74D2E" w:rsidRDefault="00A74D2E"/>
    <w:p w14:paraId="7D2DADEB" w14:textId="5C7604CF" w:rsidR="00A74D2E" w:rsidRDefault="00A74D2E"/>
    <w:p w14:paraId="36A35D87" w14:textId="3447E633" w:rsidR="00A74D2E" w:rsidRDefault="00A74D2E"/>
    <w:p w14:paraId="45570A6B" w14:textId="3737872F" w:rsidR="00A74D2E" w:rsidRDefault="00A74D2E"/>
    <w:p w14:paraId="6849E785" w14:textId="7643C429" w:rsidR="00A74D2E" w:rsidRDefault="00A74D2E"/>
    <w:p w14:paraId="20C959D9" w14:textId="62726019" w:rsidR="00A74D2E" w:rsidRDefault="00A74D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</w:t>
      </w:r>
    </w:p>
    <w:p w14:paraId="58DD7BEB" w14:textId="234F7564" w:rsidR="00A74D2E" w:rsidRPr="00A74D2E" w:rsidRDefault="00A74D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C blood culture, BAL bronchoalveolar lavage</w:t>
      </w:r>
      <w:bookmarkStart w:id="0" w:name="_GoBack"/>
      <w:bookmarkEnd w:id="0"/>
    </w:p>
    <w:sectPr w:rsidR="00A74D2E" w:rsidRPr="00A74D2E" w:rsidSect="006E497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4973"/>
    <w:rsid w:val="006E4973"/>
    <w:rsid w:val="00A74D2E"/>
    <w:rsid w:val="00D34A4F"/>
    <w:rsid w:val="00F0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9F3CE3"/>
  <w14:defaultImageDpi w14:val="300"/>
  <w15:docId w15:val="{C3118AC1-8C51-A54E-A170-EC37016A3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4973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497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76</Characters>
  <Application>Microsoft Office Word</Application>
  <DocSecurity>0</DocSecurity>
  <Lines>1</Lines>
  <Paragraphs>1</Paragraphs>
  <ScaleCrop>false</ScaleCrop>
  <Company>Yale School of Medicine</Company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Stahl</dc:creator>
  <cp:keywords/>
  <dc:description/>
  <cp:lastModifiedBy>Sascha David</cp:lastModifiedBy>
  <cp:revision>3</cp:revision>
  <dcterms:created xsi:type="dcterms:W3CDTF">2018-02-07T16:55:00Z</dcterms:created>
  <dcterms:modified xsi:type="dcterms:W3CDTF">2018-02-16T09:08:00Z</dcterms:modified>
</cp:coreProperties>
</file>